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137" w:rsidRPr="00B3405D" w:rsidRDefault="00481137" w:rsidP="00481137">
      <w:r w:rsidRPr="00B3405D">
        <w:t xml:space="preserve">Supplementary Table 1: Sensitivity analyses evaluating the impact of dementia risk factors on the association between thigh </w:t>
      </w:r>
      <w:proofErr w:type="spellStart"/>
      <w:r w:rsidRPr="00B3405D">
        <w:t>myosteatosis</w:t>
      </w:r>
      <w:proofErr w:type="spellEnd"/>
      <w:r w:rsidRPr="00B3405D">
        <w:t xml:space="preserve"> and cognitive performance, as measured by the Digit Symbol Substitution Test (DSST) and Modified Mini-Mental Status Exam (3MS). The table presents the correlation coefficient, 95% confidence interval, and p-value for thigh </w:t>
      </w:r>
      <w:proofErr w:type="spellStart"/>
      <w:r w:rsidRPr="00B3405D">
        <w:t>myosteatosis</w:t>
      </w:r>
      <w:proofErr w:type="spellEnd"/>
      <w:r w:rsidRPr="00B3405D">
        <w:t xml:space="preserve"> and each added dementia risk factor in relation to cognitive outcomes.</w:t>
      </w:r>
    </w:p>
    <w:p w:rsidR="00481137" w:rsidRPr="00B3405D" w:rsidRDefault="00481137" w:rsidP="00481137"/>
    <w:p w:rsidR="00481137" w:rsidRPr="00B3405D" w:rsidRDefault="00481137" w:rsidP="00481137">
      <w:pPr>
        <w:rPr>
          <w:b/>
          <w:bCs/>
        </w:rPr>
      </w:pPr>
    </w:p>
    <w:p w:rsidR="00481137" w:rsidRPr="00B3405D" w:rsidRDefault="00481137" w:rsidP="0048113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557"/>
        <w:gridCol w:w="1571"/>
        <w:gridCol w:w="1496"/>
        <w:gridCol w:w="1781"/>
        <w:gridCol w:w="1417"/>
      </w:tblGrid>
      <w:tr w:rsidR="00481137" w:rsidRPr="00B3405D" w:rsidTr="00FB2605">
        <w:tc>
          <w:tcPr>
            <w:tcW w:w="1550" w:type="dxa"/>
          </w:tcPr>
          <w:p w:rsidR="00481137" w:rsidRPr="00B3405D" w:rsidRDefault="00481137" w:rsidP="00FB2605">
            <w:r w:rsidRPr="00B3405D">
              <w:t>Variables</w:t>
            </w:r>
          </w:p>
        </w:tc>
        <w:tc>
          <w:tcPr>
            <w:tcW w:w="9240" w:type="dxa"/>
            <w:gridSpan w:val="5"/>
          </w:tcPr>
          <w:p w:rsidR="00481137" w:rsidRPr="00B3405D" w:rsidRDefault="00481137" w:rsidP="00FB2605">
            <w:r w:rsidRPr="00B3405D">
              <w:t>Models</w:t>
            </w:r>
          </w:p>
        </w:tc>
      </w:tr>
      <w:tr w:rsidR="00481137" w:rsidRPr="00B3405D" w:rsidTr="00FB2605">
        <w:tc>
          <w:tcPr>
            <w:tcW w:w="1550" w:type="dxa"/>
          </w:tcPr>
          <w:p w:rsidR="00481137" w:rsidRPr="00B3405D" w:rsidRDefault="00481137" w:rsidP="00FB2605"/>
        </w:tc>
        <w:tc>
          <w:tcPr>
            <w:tcW w:w="1765" w:type="dxa"/>
          </w:tcPr>
          <w:p w:rsidR="00481137" w:rsidRPr="00B3405D" w:rsidRDefault="00481137" w:rsidP="00FB2605">
            <w:r w:rsidRPr="00B3405D">
              <w:t>DSST</w:t>
            </w:r>
          </w:p>
        </w:tc>
        <w:tc>
          <w:tcPr>
            <w:tcW w:w="1799" w:type="dxa"/>
          </w:tcPr>
          <w:p w:rsidR="00481137" w:rsidRPr="00B3405D" w:rsidRDefault="00481137" w:rsidP="00FB2605"/>
        </w:tc>
        <w:tc>
          <w:tcPr>
            <w:tcW w:w="1877" w:type="dxa"/>
          </w:tcPr>
          <w:p w:rsidR="00481137" w:rsidRPr="00B3405D" w:rsidRDefault="00481137" w:rsidP="00FB2605"/>
        </w:tc>
        <w:tc>
          <w:tcPr>
            <w:tcW w:w="2004" w:type="dxa"/>
          </w:tcPr>
          <w:p w:rsidR="00481137" w:rsidRPr="00B3405D" w:rsidRDefault="00481137" w:rsidP="00FB2605"/>
        </w:tc>
        <w:tc>
          <w:tcPr>
            <w:tcW w:w="1795" w:type="dxa"/>
          </w:tcPr>
          <w:p w:rsidR="00481137" w:rsidRPr="00B3405D" w:rsidRDefault="00481137" w:rsidP="00FB2605"/>
        </w:tc>
      </w:tr>
      <w:tr w:rsidR="00481137" w:rsidRPr="00B3405D" w:rsidTr="00FB2605">
        <w:tc>
          <w:tcPr>
            <w:tcW w:w="1550" w:type="dxa"/>
          </w:tcPr>
          <w:p w:rsidR="00481137" w:rsidRPr="00B3405D" w:rsidRDefault="00481137" w:rsidP="00FB2605"/>
        </w:tc>
        <w:tc>
          <w:tcPr>
            <w:tcW w:w="1765" w:type="dxa"/>
          </w:tcPr>
          <w:p w:rsidR="00481137" w:rsidRPr="00B3405D" w:rsidRDefault="00481137" w:rsidP="00FB2605">
            <w:r w:rsidRPr="00B3405D">
              <w:t>Model1+Race</w:t>
            </w:r>
          </w:p>
        </w:tc>
        <w:tc>
          <w:tcPr>
            <w:tcW w:w="1799" w:type="dxa"/>
          </w:tcPr>
          <w:p w:rsidR="00481137" w:rsidRPr="00B3405D" w:rsidRDefault="00481137" w:rsidP="00FB2605">
            <w:r w:rsidRPr="00B3405D">
              <w:t>Model1+HTN</w:t>
            </w:r>
          </w:p>
        </w:tc>
        <w:tc>
          <w:tcPr>
            <w:tcW w:w="1877" w:type="dxa"/>
          </w:tcPr>
          <w:p w:rsidR="00481137" w:rsidRPr="00B3405D" w:rsidRDefault="00481137" w:rsidP="00FB2605">
            <w:r w:rsidRPr="00B3405D">
              <w:t>Model 1+DM</w:t>
            </w:r>
          </w:p>
        </w:tc>
        <w:tc>
          <w:tcPr>
            <w:tcW w:w="2004" w:type="dxa"/>
          </w:tcPr>
          <w:p w:rsidR="00481137" w:rsidRPr="00B3405D" w:rsidRDefault="00481137" w:rsidP="00FB2605">
            <w:r w:rsidRPr="00B3405D">
              <w:t>Model1+APOe4</w:t>
            </w:r>
          </w:p>
        </w:tc>
        <w:tc>
          <w:tcPr>
            <w:tcW w:w="1795" w:type="dxa"/>
          </w:tcPr>
          <w:p w:rsidR="00481137" w:rsidRPr="00B3405D" w:rsidRDefault="00481137" w:rsidP="00FB2605">
            <w:r w:rsidRPr="00B3405D">
              <w:t>Model1+PA</w:t>
            </w:r>
          </w:p>
        </w:tc>
      </w:tr>
      <w:tr w:rsidR="00481137" w:rsidRPr="00B3405D" w:rsidTr="00FB2605">
        <w:tc>
          <w:tcPr>
            <w:tcW w:w="1550" w:type="dxa"/>
          </w:tcPr>
          <w:p w:rsidR="00481137" w:rsidRPr="00B3405D" w:rsidRDefault="00481137" w:rsidP="00FB2605">
            <w:r w:rsidRPr="00B3405D">
              <w:t>Thigh Intermuscular Fat Area</w:t>
            </w:r>
          </w:p>
        </w:tc>
        <w:tc>
          <w:tcPr>
            <w:tcW w:w="1765" w:type="dxa"/>
          </w:tcPr>
          <w:p w:rsidR="00481137" w:rsidRPr="00B3405D" w:rsidRDefault="00481137" w:rsidP="00FB2605">
            <w:r w:rsidRPr="00B3405D">
              <w:t>-0.212</w:t>
            </w:r>
          </w:p>
          <w:p w:rsidR="00481137" w:rsidRPr="00B3405D" w:rsidRDefault="00481137" w:rsidP="00FB2605">
            <w:r w:rsidRPr="00B3405D">
              <w:t>(-0.413,-0.011)</w:t>
            </w:r>
          </w:p>
          <w:p w:rsidR="00481137" w:rsidRPr="00B3405D" w:rsidRDefault="00481137" w:rsidP="00FB2605">
            <w:r w:rsidRPr="00B3405D">
              <w:t>p=0.04</w:t>
            </w:r>
          </w:p>
        </w:tc>
        <w:tc>
          <w:tcPr>
            <w:tcW w:w="1799" w:type="dxa"/>
          </w:tcPr>
          <w:p w:rsidR="00481137" w:rsidRPr="00B3405D" w:rsidRDefault="00481137" w:rsidP="00FB2605">
            <w:r w:rsidRPr="00B3405D">
              <w:t>-0.214</w:t>
            </w:r>
          </w:p>
          <w:p w:rsidR="00481137" w:rsidRPr="00B3405D" w:rsidRDefault="00481137" w:rsidP="00FB2605">
            <w:r w:rsidRPr="00B3405D">
              <w:t>(-0.417,-0.011)</w:t>
            </w:r>
          </w:p>
          <w:p w:rsidR="00481137" w:rsidRPr="00B3405D" w:rsidRDefault="00481137" w:rsidP="00FB2605">
            <w:r w:rsidRPr="00B3405D">
              <w:t>p=0.04</w:t>
            </w:r>
          </w:p>
        </w:tc>
        <w:tc>
          <w:tcPr>
            <w:tcW w:w="1877" w:type="dxa"/>
          </w:tcPr>
          <w:p w:rsidR="00481137" w:rsidRPr="00B3405D" w:rsidRDefault="00481137" w:rsidP="00FB2605">
            <w:r w:rsidRPr="00B3405D">
              <w:t>-0.211</w:t>
            </w:r>
          </w:p>
          <w:p w:rsidR="00481137" w:rsidRPr="00B3405D" w:rsidRDefault="00481137" w:rsidP="00FB2605">
            <w:r w:rsidRPr="00B3405D">
              <w:t>(-0.417,-0.006)</w:t>
            </w:r>
          </w:p>
          <w:p w:rsidR="00481137" w:rsidRPr="00B3405D" w:rsidRDefault="00481137" w:rsidP="00FB2605">
            <w:r w:rsidRPr="00B3405D">
              <w:t>p=0.04</w:t>
            </w:r>
          </w:p>
        </w:tc>
        <w:tc>
          <w:tcPr>
            <w:tcW w:w="2004" w:type="dxa"/>
          </w:tcPr>
          <w:p w:rsidR="00481137" w:rsidRPr="00B3405D" w:rsidRDefault="00481137" w:rsidP="00FB2605">
            <w:r w:rsidRPr="00B3405D">
              <w:t>-0.209</w:t>
            </w:r>
          </w:p>
          <w:p w:rsidR="00481137" w:rsidRPr="00B3405D" w:rsidRDefault="00481137" w:rsidP="00FB2605">
            <w:r w:rsidRPr="00B3405D">
              <w:t>(-0.422,0.005)</w:t>
            </w:r>
          </w:p>
          <w:p w:rsidR="00481137" w:rsidRPr="00B3405D" w:rsidRDefault="00481137" w:rsidP="00FB2605">
            <w:r w:rsidRPr="00B3405D">
              <w:t>p=0.06</w:t>
            </w:r>
          </w:p>
        </w:tc>
        <w:tc>
          <w:tcPr>
            <w:tcW w:w="1795" w:type="dxa"/>
          </w:tcPr>
          <w:p w:rsidR="00481137" w:rsidRPr="00B3405D" w:rsidRDefault="00481137" w:rsidP="00FB2605">
            <w:pPr>
              <w:tabs>
                <w:tab w:val="center" w:pos="1197"/>
              </w:tabs>
            </w:pPr>
            <w:r w:rsidRPr="00B3405D">
              <w:t>-0.217</w:t>
            </w:r>
            <w:r w:rsidRPr="00B3405D">
              <w:tab/>
            </w:r>
          </w:p>
          <w:p w:rsidR="00481137" w:rsidRPr="00B3405D" w:rsidRDefault="00481137" w:rsidP="00FB2605">
            <w:r w:rsidRPr="00B3405D">
              <w:t>(-0.420,-0.014)</w:t>
            </w:r>
          </w:p>
          <w:p w:rsidR="00481137" w:rsidRPr="00B3405D" w:rsidRDefault="00481137" w:rsidP="00FB2605">
            <w:r w:rsidRPr="00B3405D">
              <w:t>p=0.04</w:t>
            </w:r>
          </w:p>
        </w:tc>
      </w:tr>
      <w:tr w:rsidR="00481137" w:rsidRPr="00B3405D" w:rsidTr="00FB2605">
        <w:tc>
          <w:tcPr>
            <w:tcW w:w="1550" w:type="dxa"/>
          </w:tcPr>
          <w:p w:rsidR="00481137" w:rsidRPr="00B3405D" w:rsidRDefault="00481137" w:rsidP="00FB2605">
            <w:r w:rsidRPr="00B3405D">
              <w:t>Thigh Muscle Area</w:t>
            </w:r>
          </w:p>
        </w:tc>
        <w:tc>
          <w:tcPr>
            <w:tcW w:w="1765" w:type="dxa"/>
          </w:tcPr>
          <w:p w:rsidR="00481137" w:rsidRPr="00B3405D" w:rsidRDefault="00481137" w:rsidP="00FB2605">
            <w:r w:rsidRPr="00B3405D">
              <w:t>0.032</w:t>
            </w:r>
          </w:p>
          <w:p w:rsidR="00481137" w:rsidRPr="00B3405D" w:rsidRDefault="00481137" w:rsidP="00FB2605">
            <w:r w:rsidRPr="00B3405D">
              <w:t>(-0.036,0.100)</w:t>
            </w:r>
          </w:p>
          <w:p w:rsidR="00481137" w:rsidRPr="00B3405D" w:rsidRDefault="00481137" w:rsidP="00FB2605">
            <w:r w:rsidRPr="00B3405D">
              <w:t>p=0.35</w:t>
            </w:r>
          </w:p>
        </w:tc>
        <w:tc>
          <w:tcPr>
            <w:tcW w:w="1799" w:type="dxa"/>
          </w:tcPr>
          <w:p w:rsidR="00481137" w:rsidRPr="00B3405D" w:rsidRDefault="00481137" w:rsidP="00FB2605">
            <w:r w:rsidRPr="00B3405D">
              <w:t>0.030</w:t>
            </w:r>
          </w:p>
          <w:p w:rsidR="00481137" w:rsidRPr="00B3405D" w:rsidRDefault="00481137" w:rsidP="00FB2605">
            <w:r w:rsidRPr="00B3405D">
              <w:t>(-0.039,0.099)</w:t>
            </w:r>
          </w:p>
          <w:p w:rsidR="00481137" w:rsidRPr="00B3405D" w:rsidRDefault="00481137" w:rsidP="00FB2605">
            <w:r w:rsidRPr="00B3405D">
              <w:t>p=0.38</w:t>
            </w:r>
          </w:p>
        </w:tc>
        <w:tc>
          <w:tcPr>
            <w:tcW w:w="1877" w:type="dxa"/>
          </w:tcPr>
          <w:p w:rsidR="00481137" w:rsidRPr="00B3405D" w:rsidRDefault="00481137" w:rsidP="00FB2605">
            <w:r w:rsidRPr="00B3405D">
              <w:t>0.025</w:t>
            </w:r>
          </w:p>
          <w:p w:rsidR="00481137" w:rsidRPr="00B3405D" w:rsidRDefault="00481137" w:rsidP="00FB2605">
            <w:r w:rsidRPr="00B3405D">
              <w:t>(-0.045,0.096)</w:t>
            </w:r>
          </w:p>
          <w:p w:rsidR="00481137" w:rsidRPr="00B3405D" w:rsidRDefault="00481137" w:rsidP="00FB2605">
            <w:r w:rsidRPr="00B3405D">
              <w:t>p=0.47</w:t>
            </w:r>
          </w:p>
        </w:tc>
        <w:tc>
          <w:tcPr>
            <w:tcW w:w="2004" w:type="dxa"/>
          </w:tcPr>
          <w:p w:rsidR="00481137" w:rsidRPr="00B3405D" w:rsidRDefault="00481137" w:rsidP="00FB2605">
            <w:r w:rsidRPr="00B3405D">
              <w:t>0.026</w:t>
            </w:r>
          </w:p>
          <w:p w:rsidR="00481137" w:rsidRPr="00B3405D" w:rsidRDefault="00481137" w:rsidP="00FB2605">
            <w:r w:rsidRPr="00B3405D">
              <w:t>(-0.044,0.096)</w:t>
            </w:r>
          </w:p>
          <w:p w:rsidR="00481137" w:rsidRPr="00B3405D" w:rsidRDefault="00481137" w:rsidP="00FB2605">
            <w:r w:rsidRPr="00B3405D">
              <w:t>p=0.47</w:t>
            </w:r>
          </w:p>
        </w:tc>
        <w:tc>
          <w:tcPr>
            <w:tcW w:w="1795" w:type="dxa"/>
          </w:tcPr>
          <w:p w:rsidR="00481137" w:rsidRPr="00B3405D" w:rsidRDefault="00481137" w:rsidP="00FB2605">
            <w:r w:rsidRPr="00B3405D">
              <w:t>0.025</w:t>
            </w:r>
          </w:p>
          <w:p w:rsidR="00481137" w:rsidRPr="00B3405D" w:rsidRDefault="00481137" w:rsidP="00FB2605">
            <w:r w:rsidRPr="00B3405D">
              <w:t>(-0.043,0.093)</w:t>
            </w:r>
          </w:p>
          <w:p w:rsidR="00481137" w:rsidRPr="00B3405D" w:rsidRDefault="00481137" w:rsidP="00FB2605">
            <w:r w:rsidRPr="00B3405D">
              <w:t>p=0.46</w:t>
            </w:r>
          </w:p>
        </w:tc>
      </w:tr>
      <w:tr w:rsidR="00481137" w:rsidRPr="00B3405D" w:rsidTr="00FB2605">
        <w:tc>
          <w:tcPr>
            <w:tcW w:w="1550" w:type="dxa"/>
          </w:tcPr>
          <w:p w:rsidR="00481137" w:rsidRPr="00B3405D" w:rsidRDefault="00481137" w:rsidP="00FB2605">
            <w:r w:rsidRPr="00B3405D">
              <w:t>Added Variable</w:t>
            </w:r>
          </w:p>
        </w:tc>
        <w:tc>
          <w:tcPr>
            <w:tcW w:w="1765" w:type="dxa"/>
          </w:tcPr>
          <w:p w:rsidR="00481137" w:rsidRPr="00B3405D" w:rsidRDefault="00481137" w:rsidP="00FB2605">
            <w:r w:rsidRPr="00B3405D">
              <w:t>-2.75</w:t>
            </w:r>
          </w:p>
          <w:p w:rsidR="00481137" w:rsidRPr="00B3405D" w:rsidRDefault="00481137" w:rsidP="00FB2605">
            <w:r w:rsidRPr="00B3405D">
              <w:t>(-7.11,1.61)</w:t>
            </w:r>
          </w:p>
          <w:p w:rsidR="00481137" w:rsidRPr="00B3405D" w:rsidRDefault="00481137" w:rsidP="00FB2605">
            <w:r w:rsidRPr="00B3405D">
              <w:t>p=0.21</w:t>
            </w:r>
          </w:p>
        </w:tc>
        <w:tc>
          <w:tcPr>
            <w:tcW w:w="1799" w:type="dxa"/>
          </w:tcPr>
          <w:p w:rsidR="00481137" w:rsidRPr="00B3405D" w:rsidRDefault="00481137" w:rsidP="00FB2605">
            <w:r w:rsidRPr="00B3405D">
              <w:t>-1.26</w:t>
            </w:r>
          </w:p>
          <w:p w:rsidR="00481137" w:rsidRPr="00B3405D" w:rsidRDefault="00481137" w:rsidP="00FB2605">
            <w:r w:rsidRPr="00B3405D">
              <w:t>(-5.54,3.02)</w:t>
            </w:r>
          </w:p>
          <w:p w:rsidR="00481137" w:rsidRPr="00B3405D" w:rsidRDefault="00481137" w:rsidP="00FB2605">
            <w:r w:rsidRPr="00B3405D">
              <w:t>p=0.56</w:t>
            </w:r>
          </w:p>
        </w:tc>
        <w:tc>
          <w:tcPr>
            <w:tcW w:w="1877" w:type="dxa"/>
          </w:tcPr>
          <w:p w:rsidR="00481137" w:rsidRPr="00B3405D" w:rsidRDefault="00481137" w:rsidP="00FB2605">
            <w:r w:rsidRPr="00B3405D">
              <w:t>0.421</w:t>
            </w:r>
          </w:p>
          <w:p w:rsidR="00481137" w:rsidRPr="00B3405D" w:rsidRDefault="00481137" w:rsidP="00FB2605">
            <w:r w:rsidRPr="00B3405D">
              <w:t>(-3.91,4.75)</w:t>
            </w:r>
          </w:p>
          <w:p w:rsidR="00481137" w:rsidRPr="00B3405D" w:rsidRDefault="00481137" w:rsidP="00FB2605">
            <w:r w:rsidRPr="00B3405D">
              <w:t>p=0.85</w:t>
            </w:r>
          </w:p>
        </w:tc>
        <w:tc>
          <w:tcPr>
            <w:tcW w:w="2004" w:type="dxa"/>
          </w:tcPr>
          <w:p w:rsidR="00481137" w:rsidRPr="00B3405D" w:rsidRDefault="00481137" w:rsidP="00FB2605">
            <w:r w:rsidRPr="00B3405D">
              <w:t>-0.966</w:t>
            </w:r>
          </w:p>
          <w:p w:rsidR="00481137" w:rsidRPr="00B3405D" w:rsidRDefault="00481137" w:rsidP="00FB2605">
            <w:r w:rsidRPr="00B3405D">
              <w:t>(-6.09,4.16)</w:t>
            </w:r>
          </w:p>
          <w:p w:rsidR="00481137" w:rsidRPr="00B3405D" w:rsidRDefault="00481137" w:rsidP="00FB2605">
            <w:r w:rsidRPr="00B3405D">
              <w:t>p=0.71</w:t>
            </w:r>
          </w:p>
        </w:tc>
        <w:tc>
          <w:tcPr>
            <w:tcW w:w="1795" w:type="dxa"/>
          </w:tcPr>
          <w:p w:rsidR="00481137" w:rsidRPr="00B3405D" w:rsidRDefault="00481137" w:rsidP="00FB2605">
            <w:r w:rsidRPr="00B3405D">
              <w:t>0.013</w:t>
            </w:r>
          </w:p>
          <w:p w:rsidR="00481137" w:rsidRPr="00B3405D" w:rsidRDefault="00481137" w:rsidP="00FB2605">
            <w:r w:rsidRPr="00B3405D">
              <w:t>(-0.025,0.051)</w:t>
            </w:r>
          </w:p>
          <w:p w:rsidR="00481137" w:rsidRPr="00B3405D" w:rsidRDefault="00481137" w:rsidP="00FB2605">
            <w:r w:rsidRPr="00B3405D">
              <w:t>p=0.50</w:t>
            </w:r>
          </w:p>
        </w:tc>
      </w:tr>
      <w:tr w:rsidR="00481137" w:rsidRPr="00B3405D" w:rsidTr="00FB2605">
        <w:tc>
          <w:tcPr>
            <w:tcW w:w="1550" w:type="dxa"/>
          </w:tcPr>
          <w:p w:rsidR="00481137" w:rsidRPr="00B3405D" w:rsidRDefault="00481137" w:rsidP="00FB2605"/>
        </w:tc>
        <w:tc>
          <w:tcPr>
            <w:tcW w:w="1765" w:type="dxa"/>
          </w:tcPr>
          <w:p w:rsidR="00481137" w:rsidRPr="00B3405D" w:rsidRDefault="00481137" w:rsidP="00FB2605">
            <w:r w:rsidRPr="00B3405D">
              <w:t>3MS</w:t>
            </w:r>
          </w:p>
        </w:tc>
        <w:tc>
          <w:tcPr>
            <w:tcW w:w="1799" w:type="dxa"/>
          </w:tcPr>
          <w:p w:rsidR="00481137" w:rsidRPr="00B3405D" w:rsidRDefault="00481137" w:rsidP="00FB2605"/>
        </w:tc>
        <w:tc>
          <w:tcPr>
            <w:tcW w:w="1877" w:type="dxa"/>
          </w:tcPr>
          <w:p w:rsidR="00481137" w:rsidRPr="00B3405D" w:rsidRDefault="00481137" w:rsidP="00FB2605"/>
        </w:tc>
        <w:tc>
          <w:tcPr>
            <w:tcW w:w="2004" w:type="dxa"/>
          </w:tcPr>
          <w:p w:rsidR="00481137" w:rsidRPr="00B3405D" w:rsidRDefault="00481137" w:rsidP="00FB2605"/>
        </w:tc>
        <w:tc>
          <w:tcPr>
            <w:tcW w:w="1795" w:type="dxa"/>
          </w:tcPr>
          <w:p w:rsidR="00481137" w:rsidRPr="00B3405D" w:rsidRDefault="00481137" w:rsidP="00FB2605"/>
        </w:tc>
      </w:tr>
      <w:tr w:rsidR="00481137" w:rsidRPr="00B3405D" w:rsidTr="00FB2605">
        <w:tc>
          <w:tcPr>
            <w:tcW w:w="1550" w:type="dxa"/>
          </w:tcPr>
          <w:p w:rsidR="00481137" w:rsidRPr="00B3405D" w:rsidRDefault="00481137" w:rsidP="00FB2605"/>
        </w:tc>
        <w:tc>
          <w:tcPr>
            <w:tcW w:w="1765" w:type="dxa"/>
          </w:tcPr>
          <w:p w:rsidR="00481137" w:rsidRPr="00B3405D" w:rsidRDefault="00481137" w:rsidP="00FB2605">
            <w:r w:rsidRPr="00B3405D">
              <w:t>Model1+Race</w:t>
            </w:r>
          </w:p>
        </w:tc>
        <w:tc>
          <w:tcPr>
            <w:tcW w:w="1799" w:type="dxa"/>
          </w:tcPr>
          <w:p w:rsidR="00481137" w:rsidRPr="00B3405D" w:rsidRDefault="00481137" w:rsidP="00FB2605">
            <w:r w:rsidRPr="00B3405D">
              <w:t>Model1+HTN</w:t>
            </w:r>
          </w:p>
        </w:tc>
        <w:tc>
          <w:tcPr>
            <w:tcW w:w="1877" w:type="dxa"/>
          </w:tcPr>
          <w:p w:rsidR="00481137" w:rsidRPr="00B3405D" w:rsidRDefault="00481137" w:rsidP="00FB2605">
            <w:r w:rsidRPr="00B3405D">
              <w:t>Model 1+DM</w:t>
            </w:r>
          </w:p>
        </w:tc>
        <w:tc>
          <w:tcPr>
            <w:tcW w:w="2004" w:type="dxa"/>
          </w:tcPr>
          <w:p w:rsidR="00481137" w:rsidRPr="00B3405D" w:rsidRDefault="00481137" w:rsidP="00FB2605">
            <w:r w:rsidRPr="00B3405D">
              <w:t>Model1+APOe4</w:t>
            </w:r>
          </w:p>
        </w:tc>
        <w:tc>
          <w:tcPr>
            <w:tcW w:w="1795" w:type="dxa"/>
          </w:tcPr>
          <w:p w:rsidR="00481137" w:rsidRPr="00B3405D" w:rsidRDefault="00481137" w:rsidP="00FB2605">
            <w:r w:rsidRPr="00B3405D">
              <w:t>Model1+PA</w:t>
            </w:r>
          </w:p>
        </w:tc>
      </w:tr>
      <w:tr w:rsidR="00481137" w:rsidRPr="00B3405D" w:rsidTr="00FB2605">
        <w:tc>
          <w:tcPr>
            <w:tcW w:w="1550" w:type="dxa"/>
          </w:tcPr>
          <w:p w:rsidR="00481137" w:rsidRPr="00B3405D" w:rsidRDefault="00481137" w:rsidP="00FB2605">
            <w:r w:rsidRPr="00B3405D">
              <w:t xml:space="preserve">Thigh </w:t>
            </w:r>
            <w:proofErr w:type="spellStart"/>
            <w:r w:rsidRPr="00B3405D">
              <w:t>Myosteatosis</w:t>
            </w:r>
            <w:proofErr w:type="spellEnd"/>
          </w:p>
        </w:tc>
        <w:tc>
          <w:tcPr>
            <w:tcW w:w="1765" w:type="dxa"/>
          </w:tcPr>
          <w:p w:rsidR="00481137" w:rsidRPr="00B3405D" w:rsidRDefault="00481137" w:rsidP="00FB2605">
            <w:r w:rsidRPr="00B3405D">
              <w:t>-0.145</w:t>
            </w:r>
          </w:p>
          <w:p w:rsidR="00481137" w:rsidRPr="00B3405D" w:rsidRDefault="00481137" w:rsidP="00FB2605">
            <w:r w:rsidRPr="00B3405D">
              <w:t>(-0.253,-0.037)</w:t>
            </w:r>
          </w:p>
          <w:p w:rsidR="00481137" w:rsidRPr="00B3405D" w:rsidRDefault="00481137" w:rsidP="00FB2605">
            <w:r w:rsidRPr="00B3405D">
              <w:t>p=0.01</w:t>
            </w:r>
          </w:p>
        </w:tc>
        <w:tc>
          <w:tcPr>
            <w:tcW w:w="1799" w:type="dxa"/>
          </w:tcPr>
          <w:p w:rsidR="00481137" w:rsidRPr="00B3405D" w:rsidRDefault="00481137" w:rsidP="00FB2605">
            <w:r w:rsidRPr="00B3405D">
              <w:t>-0.134</w:t>
            </w:r>
          </w:p>
          <w:p w:rsidR="00481137" w:rsidRPr="00B3405D" w:rsidRDefault="00481137" w:rsidP="00FB2605">
            <w:r w:rsidRPr="00B3405D">
              <w:t>(-0.240,-0.028)</w:t>
            </w:r>
          </w:p>
          <w:p w:rsidR="00481137" w:rsidRPr="00B3405D" w:rsidRDefault="00481137" w:rsidP="00FB2605">
            <w:r w:rsidRPr="00B3405D">
              <w:t>p=0.01</w:t>
            </w:r>
          </w:p>
        </w:tc>
        <w:tc>
          <w:tcPr>
            <w:tcW w:w="1877" w:type="dxa"/>
          </w:tcPr>
          <w:p w:rsidR="00481137" w:rsidRPr="00B3405D" w:rsidRDefault="00481137" w:rsidP="00FB2605">
            <w:r w:rsidRPr="00B3405D">
              <w:t>-0.143</w:t>
            </w:r>
          </w:p>
          <w:p w:rsidR="00481137" w:rsidRPr="00B3405D" w:rsidRDefault="00481137" w:rsidP="00FB2605">
            <w:r w:rsidRPr="00B3405D">
              <w:t>(-0.251,-0.035)</w:t>
            </w:r>
          </w:p>
          <w:p w:rsidR="00481137" w:rsidRPr="00B3405D" w:rsidRDefault="00481137" w:rsidP="00FB2605">
            <w:r w:rsidRPr="00B3405D">
              <w:t>p=0.01</w:t>
            </w:r>
          </w:p>
        </w:tc>
        <w:tc>
          <w:tcPr>
            <w:tcW w:w="2004" w:type="dxa"/>
          </w:tcPr>
          <w:p w:rsidR="00481137" w:rsidRPr="00B3405D" w:rsidRDefault="00481137" w:rsidP="00FB2605">
            <w:r w:rsidRPr="00B3405D">
              <w:t>-0.142</w:t>
            </w:r>
          </w:p>
          <w:p w:rsidR="00481137" w:rsidRPr="00B3405D" w:rsidRDefault="00481137" w:rsidP="00FB2605">
            <w:r w:rsidRPr="00B3405D">
              <w:t>(-0.250,-0.034)</w:t>
            </w:r>
          </w:p>
          <w:p w:rsidR="00481137" w:rsidRPr="00B3405D" w:rsidRDefault="00481137" w:rsidP="00FB2605">
            <w:r w:rsidRPr="00B3405D">
              <w:t>p=0.01</w:t>
            </w:r>
          </w:p>
        </w:tc>
        <w:tc>
          <w:tcPr>
            <w:tcW w:w="1795" w:type="dxa"/>
          </w:tcPr>
          <w:p w:rsidR="00481137" w:rsidRPr="00B3405D" w:rsidRDefault="00481137" w:rsidP="00FB2605">
            <w:r w:rsidRPr="00B3405D">
              <w:t>-0.140</w:t>
            </w:r>
          </w:p>
          <w:p w:rsidR="00481137" w:rsidRPr="00B3405D" w:rsidRDefault="00481137" w:rsidP="00FB2605">
            <w:r w:rsidRPr="00B3405D">
              <w:t>(-0.245,-0.036)</w:t>
            </w:r>
          </w:p>
          <w:p w:rsidR="00481137" w:rsidRPr="00B3405D" w:rsidRDefault="00481137" w:rsidP="00FB2605">
            <w:r w:rsidRPr="00B3405D">
              <w:t>p=0.01</w:t>
            </w:r>
          </w:p>
        </w:tc>
      </w:tr>
      <w:tr w:rsidR="00481137" w:rsidRPr="00B3405D" w:rsidTr="00FB2605">
        <w:trPr>
          <w:trHeight w:val="71"/>
        </w:trPr>
        <w:tc>
          <w:tcPr>
            <w:tcW w:w="1550" w:type="dxa"/>
          </w:tcPr>
          <w:p w:rsidR="00481137" w:rsidRPr="00B3405D" w:rsidRDefault="00481137" w:rsidP="00FB2605">
            <w:r w:rsidRPr="00B3405D">
              <w:t>Thigh Muscle Area</w:t>
            </w:r>
          </w:p>
        </w:tc>
        <w:tc>
          <w:tcPr>
            <w:tcW w:w="1765" w:type="dxa"/>
          </w:tcPr>
          <w:p w:rsidR="00481137" w:rsidRPr="00B3405D" w:rsidRDefault="00481137" w:rsidP="00FB2605">
            <w:r w:rsidRPr="00B3405D">
              <w:t>0.039</w:t>
            </w:r>
          </w:p>
          <w:p w:rsidR="00481137" w:rsidRPr="00B3405D" w:rsidRDefault="00481137" w:rsidP="00FB2605">
            <w:r w:rsidRPr="00B3405D">
              <w:t>(0.004,0.076)</w:t>
            </w:r>
          </w:p>
          <w:p w:rsidR="00481137" w:rsidRPr="00B3405D" w:rsidRDefault="00481137" w:rsidP="00FB2605">
            <w:r w:rsidRPr="00B3405D">
              <w:t>p=0.03</w:t>
            </w:r>
          </w:p>
        </w:tc>
        <w:tc>
          <w:tcPr>
            <w:tcW w:w="1799" w:type="dxa"/>
          </w:tcPr>
          <w:p w:rsidR="00481137" w:rsidRPr="00B3405D" w:rsidRDefault="00481137" w:rsidP="00FB2605">
            <w:r w:rsidRPr="00B3405D">
              <w:t>0.041</w:t>
            </w:r>
          </w:p>
          <w:p w:rsidR="00481137" w:rsidRPr="00B3405D" w:rsidRDefault="00481137" w:rsidP="00FB2605">
            <w:r w:rsidRPr="00B3405D">
              <w:t>(0.005,0.076)</w:t>
            </w:r>
          </w:p>
          <w:p w:rsidR="00481137" w:rsidRPr="00B3405D" w:rsidRDefault="00481137" w:rsidP="00FB2605">
            <w:r w:rsidRPr="00B3405D">
              <w:t>p=0.02</w:t>
            </w:r>
          </w:p>
        </w:tc>
        <w:tc>
          <w:tcPr>
            <w:tcW w:w="1877" w:type="dxa"/>
          </w:tcPr>
          <w:p w:rsidR="00481137" w:rsidRPr="00B3405D" w:rsidRDefault="00481137" w:rsidP="00FB2605">
            <w:r w:rsidRPr="00B3405D">
              <w:t>0.039</w:t>
            </w:r>
          </w:p>
          <w:p w:rsidR="00481137" w:rsidRPr="00B3405D" w:rsidRDefault="00481137" w:rsidP="00FB2605">
            <w:r w:rsidRPr="00B3405D">
              <w:t>(0.005,0.073)</w:t>
            </w:r>
          </w:p>
          <w:p w:rsidR="00481137" w:rsidRPr="00B3405D" w:rsidRDefault="00481137" w:rsidP="00FB2605">
            <w:r w:rsidRPr="00B3405D">
              <w:t>p=0.03</w:t>
            </w:r>
          </w:p>
        </w:tc>
        <w:tc>
          <w:tcPr>
            <w:tcW w:w="2004" w:type="dxa"/>
          </w:tcPr>
          <w:p w:rsidR="00481137" w:rsidRPr="00B3405D" w:rsidRDefault="00481137" w:rsidP="00FB2605">
            <w:r w:rsidRPr="00B3405D">
              <w:t>0.039</w:t>
            </w:r>
          </w:p>
          <w:p w:rsidR="00481137" w:rsidRPr="00B3405D" w:rsidRDefault="00481137" w:rsidP="00FB2605">
            <w:r w:rsidRPr="00B3405D">
              <w:t>(0.006,0.071)</w:t>
            </w:r>
          </w:p>
          <w:p w:rsidR="00481137" w:rsidRPr="00B3405D" w:rsidRDefault="00481137" w:rsidP="00FB2605">
            <w:r w:rsidRPr="00B3405D">
              <w:t>p=0.02</w:t>
            </w:r>
          </w:p>
        </w:tc>
        <w:tc>
          <w:tcPr>
            <w:tcW w:w="1795" w:type="dxa"/>
          </w:tcPr>
          <w:p w:rsidR="00481137" w:rsidRPr="00B3405D" w:rsidRDefault="00481137" w:rsidP="00FB2605">
            <w:r w:rsidRPr="00B3405D">
              <w:t>0.034</w:t>
            </w:r>
          </w:p>
          <w:p w:rsidR="00481137" w:rsidRPr="00B3405D" w:rsidRDefault="00481137" w:rsidP="00FB2605">
            <w:r w:rsidRPr="00B3405D">
              <w:t>(-0.001,0.069)</w:t>
            </w:r>
          </w:p>
          <w:p w:rsidR="00481137" w:rsidRPr="00B3405D" w:rsidRDefault="00481137" w:rsidP="00FB2605">
            <w:r w:rsidRPr="00B3405D">
              <w:t>p=0.06</w:t>
            </w:r>
          </w:p>
        </w:tc>
      </w:tr>
      <w:tr w:rsidR="00481137" w:rsidRPr="00B3405D" w:rsidTr="00FB2605">
        <w:trPr>
          <w:trHeight w:val="71"/>
        </w:trPr>
        <w:tc>
          <w:tcPr>
            <w:tcW w:w="1550" w:type="dxa"/>
          </w:tcPr>
          <w:p w:rsidR="00481137" w:rsidRPr="00B3405D" w:rsidRDefault="00481137" w:rsidP="00FB2605">
            <w:r w:rsidRPr="00B3405D">
              <w:t>Added Variable</w:t>
            </w:r>
          </w:p>
        </w:tc>
        <w:tc>
          <w:tcPr>
            <w:tcW w:w="1765" w:type="dxa"/>
          </w:tcPr>
          <w:p w:rsidR="00481137" w:rsidRPr="00B3405D" w:rsidRDefault="00481137" w:rsidP="00FB2605">
            <w:r w:rsidRPr="00B3405D">
              <w:t>-0.592</w:t>
            </w:r>
          </w:p>
          <w:p w:rsidR="00481137" w:rsidRPr="00B3405D" w:rsidRDefault="00481137" w:rsidP="00FB2605">
            <w:r w:rsidRPr="00B3405D">
              <w:t>(-3.25,2.06)</w:t>
            </w:r>
          </w:p>
          <w:p w:rsidR="00481137" w:rsidRPr="00B3405D" w:rsidRDefault="00481137" w:rsidP="00FB2605">
            <w:r w:rsidRPr="00B3405D">
              <w:t>p=0.66</w:t>
            </w:r>
          </w:p>
        </w:tc>
        <w:tc>
          <w:tcPr>
            <w:tcW w:w="1799" w:type="dxa"/>
          </w:tcPr>
          <w:p w:rsidR="00481137" w:rsidRPr="00B3405D" w:rsidRDefault="00481137" w:rsidP="00FB2605">
            <w:r w:rsidRPr="00B3405D">
              <w:t>-1.87</w:t>
            </w:r>
          </w:p>
          <w:p w:rsidR="00481137" w:rsidRPr="00B3405D" w:rsidRDefault="00481137" w:rsidP="00FB2605">
            <w:r w:rsidRPr="00B3405D">
              <w:t>(-4.19,0.460)</w:t>
            </w:r>
          </w:p>
          <w:p w:rsidR="00481137" w:rsidRPr="00B3405D" w:rsidRDefault="00481137" w:rsidP="00FB2605">
            <w:r w:rsidRPr="00B3405D">
              <w:t>p=0.11</w:t>
            </w:r>
          </w:p>
        </w:tc>
        <w:tc>
          <w:tcPr>
            <w:tcW w:w="1877" w:type="dxa"/>
          </w:tcPr>
          <w:p w:rsidR="00481137" w:rsidRPr="00B3405D" w:rsidRDefault="00481137" w:rsidP="00FB2605">
            <w:r w:rsidRPr="00B3405D">
              <w:t>0.466</w:t>
            </w:r>
          </w:p>
          <w:p w:rsidR="00481137" w:rsidRPr="00B3405D" w:rsidRDefault="00481137" w:rsidP="00FB2605">
            <w:r w:rsidRPr="00B3405D">
              <w:t>(-1.82,2.75)</w:t>
            </w:r>
          </w:p>
          <w:p w:rsidR="00481137" w:rsidRPr="00B3405D" w:rsidRDefault="00481137" w:rsidP="00FB2605">
            <w:r w:rsidRPr="00B3405D">
              <w:t>p=0.68</w:t>
            </w:r>
          </w:p>
        </w:tc>
        <w:tc>
          <w:tcPr>
            <w:tcW w:w="2004" w:type="dxa"/>
          </w:tcPr>
          <w:p w:rsidR="00481137" w:rsidRPr="00B3405D" w:rsidRDefault="00481137" w:rsidP="00FB2605">
            <w:r w:rsidRPr="00B3405D">
              <w:t>0.067</w:t>
            </w:r>
          </w:p>
          <w:p w:rsidR="00481137" w:rsidRPr="00B3405D" w:rsidRDefault="00481137" w:rsidP="00FB2605">
            <w:r w:rsidRPr="00B3405D">
              <w:t>(-2.47,2.60)</w:t>
            </w:r>
          </w:p>
          <w:p w:rsidR="00481137" w:rsidRPr="00B3405D" w:rsidRDefault="00481137" w:rsidP="00FB2605">
            <w:r w:rsidRPr="00B3405D">
              <w:t>p=0.96</w:t>
            </w:r>
          </w:p>
        </w:tc>
        <w:tc>
          <w:tcPr>
            <w:tcW w:w="1795" w:type="dxa"/>
          </w:tcPr>
          <w:p w:rsidR="00481137" w:rsidRPr="00B3405D" w:rsidRDefault="00481137" w:rsidP="00FB2605">
            <w:r w:rsidRPr="00B3405D">
              <w:t>0.020</w:t>
            </w:r>
          </w:p>
          <w:p w:rsidR="00481137" w:rsidRPr="00B3405D" w:rsidRDefault="00481137" w:rsidP="00FB2605">
            <w:r w:rsidRPr="00B3405D">
              <w:t>(-0.001,0.040)</w:t>
            </w:r>
          </w:p>
          <w:p w:rsidR="00481137" w:rsidRPr="00B3405D" w:rsidRDefault="00481137" w:rsidP="00FB2605">
            <w:r w:rsidRPr="00B3405D">
              <w:t>p=0.06</w:t>
            </w:r>
          </w:p>
        </w:tc>
      </w:tr>
    </w:tbl>
    <w:p w:rsidR="00481137" w:rsidRPr="00B3405D" w:rsidRDefault="00481137" w:rsidP="00481137">
      <w:r w:rsidRPr="00B3405D">
        <w:t xml:space="preserve">HTN= hypertension, DM= diabetes </w:t>
      </w:r>
      <w:proofErr w:type="spellStart"/>
      <w:r w:rsidRPr="00B3405D">
        <w:t>mellites</w:t>
      </w:r>
      <w:proofErr w:type="spellEnd"/>
      <w:r w:rsidRPr="00B3405D">
        <w:t>, APOe4= presence of an APOe4 allele, PA= total physical activity</w:t>
      </w:r>
    </w:p>
    <w:p w:rsidR="00481137" w:rsidRPr="00B3405D" w:rsidRDefault="00481137" w:rsidP="00481137">
      <w:pPr>
        <w:rPr>
          <w:b/>
          <w:bCs/>
        </w:rPr>
      </w:pPr>
    </w:p>
    <w:p w:rsidR="00481137" w:rsidRPr="00B3405D" w:rsidRDefault="00481137" w:rsidP="00481137">
      <w:bookmarkStart w:id="0" w:name="_GoBack"/>
      <w:bookmarkEnd w:id="0"/>
    </w:p>
    <w:p w:rsidR="00481137" w:rsidRPr="00B3405D" w:rsidRDefault="00481137" w:rsidP="00481137">
      <w:r w:rsidRPr="00B3405D">
        <w:t xml:space="preserve">Supplementary Table 2: Sensitivity analyses evaluating the impact of other measures of adiposity on the association between thigh </w:t>
      </w:r>
      <w:proofErr w:type="spellStart"/>
      <w:r w:rsidRPr="00B3405D">
        <w:t>myosteatosis</w:t>
      </w:r>
      <w:proofErr w:type="spellEnd"/>
      <w:r w:rsidRPr="00B3405D">
        <w:t xml:space="preserve"> and cognitive performance, as measured by the Digit Symbol Substitution Test (DSST) and Modified Mini-Mental Status Exam (3MS). The table presents the correlation coefficient, 95% confidence interval, and p-value for thigh </w:t>
      </w:r>
      <w:proofErr w:type="spellStart"/>
      <w:r w:rsidRPr="00B3405D">
        <w:t>myosteatosis</w:t>
      </w:r>
      <w:proofErr w:type="spellEnd"/>
      <w:r w:rsidRPr="00B3405D">
        <w:t xml:space="preserve"> and each added measure of adiposity in relation to cognitive outcomes.</w:t>
      </w:r>
    </w:p>
    <w:p w:rsidR="00481137" w:rsidRPr="00B3405D" w:rsidRDefault="00481137" w:rsidP="004811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886"/>
        <w:gridCol w:w="1890"/>
        <w:gridCol w:w="2250"/>
      </w:tblGrid>
      <w:tr w:rsidR="00481137" w:rsidRPr="00B3405D" w:rsidTr="00FB2605">
        <w:tc>
          <w:tcPr>
            <w:tcW w:w="1549" w:type="dxa"/>
          </w:tcPr>
          <w:p w:rsidR="00481137" w:rsidRPr="00B3405D" w:rsidRDefault="00481137" w:rsidP="00FB2605">
            <w:r w:rsidRPr="00B3405D">
              <w:t>Variable</w:t>
            </w:r>
          </w:p>
        </w:tc>
        <w:tc>
          <w:tcPr>
            <w:tcW w:w="6026" w:type="dxa"/>
            <w:gridSpan w:val="3"/>
          </w:tcPr>
          <w:p w:rsidR="00481137" w:rsidRPr="00B3405D" w:rsidRDefault="00481137" w:rsidP="00FB2605">
            <w:r w:rsidRPr="00B3405D">
              <w:t>Models</w:t>
            </w:r>
          </w:p>
        </w:tc>
      </w:tr>
      <w:tr w:rsidR="00481137" w:rsidRPr="00B3405D" w:rsidTr="00FB2605">
        <w:tc>
          <w:tcPr>
            <w:tcW w:w="1549" w:type="dxa"/>
          </w:tcPr>
          <w:p w:rsidR="00481137" w:rsidRPr="00B3405D" w:rsidRDefault="00481137" w:rsidP="00FB2605"/>
        </w:tc>
        <w:tc>
          <w:tcPr>
            <w:tcW w:w="1886" w:type="dxa"/>
          </w:tcPr>
          <w:p w:rsidR="00481137" w:rsidRPr="00B3405D" w:rsidRDefault="00481137" w:rsidP="00FB2605">
            <w:r w:rsidRPr="00B3405D">
              <w:t>DSST</w:t>
            </w:r>
          </w:p>
        </w:tc>
        <w:tc>
          <w:tcPr>
            <w:tcW w:w="1890" w:type="dxa"/>
          </w:tcPr>
          <w:p w:rsidR="00481137" w:rsidRPr="00B3405D" w:rsidRDefault="00481137" w:rsidP="00FB2605"/>
        </w:tc>
        <w:tc>
          <w:tcPr>
            <w:tcW w:w="2250" w:type="dxa"/>
          </w:tcPr>
          <w:p w:rsidR="00481137" w:rsidRPr="00B3405D" w:rsidRDefault="00481137" w:rsidP="00FB2605"/>
        </w:tc>
      </w:tr>
      <w:tr w:rsidR="00481137" w:rsidRPr="00B3405D" w:rsidTr="00FB2605">
        <w:tc>
          <w:tcPr>
            <w:tcW w:w="1549" w:type="dxa"/>
          </w:tcPr>
          <w:p w:rsidR="00481137" w:rsidRPr="00B3405D" w:rsidRDefault="00481137" w:rsidP="00FB2605"/>
        </w:tc>
        <w:tc>
          <w:tcPr>
            <w:tcW w:w="1886" w:type="dxa"/>
          </w:tcPr>
          <w:p w:rsidR="00481137" w:rsidRPr="00B3405D" w:rsidRDefault="00481137" w:rsidP="00FB2605">
            <w:r w:rsidRPr="00B3405D">
              <w:t>Model1+BMI</w:t>
            </w:r>
          </w:p>
        </w:tc>
        <w:tc>
          <w:tcPr>
            <w:tcW w:w="1890" w:type="dxa"/>
          </w:tcPr>
          <w:p w:rsidR="00481137" w:rsidRPr="00B3405D" w:rsidRDefault="00481137" w:rsidP="00FB2605">
            <w:r w:rsidRPr="00B3405D">
              <w:t>Model 1+VF</w:t>
            </w:r>
          </w:p>
        </w:tc>
        <w:tc>
          <w:tcPr>
            <w:tcW w:w="2250" w:type="dxa"/>
          </w:tcPr>
          <w:p w:rsidR="00481137" w:rsidRPr="00B3405D" w:rsidRDefault="00481137" w:rsidP="00FB2605">
            <w:r w:rsidRPr="00B3405D">
              <w:t>Model1+SF</w:t>
            </w:r>
          </w:p>
        </w:tc>
      </w:tr>
      <w:tr w:rsidR="00481137" w:rsidRPr="00B3405D" w:rsidTr="00FB2605">
        <w:tc>
          <w:tcPr>
            <w:tcW w:w="1549" w:type="dxa"/>
          </w:tcPr>
          <w:p w:rsidR="00481137" w:rsidRPr="00B3405D" w:rsidRDefault="00481137" w:rsidP="00FB2605">
            <w:r w:rsidRPr="00B3405D">
              <w:t>Thigh Intermuscular Fat Area</w:t>
            </w:r>
          </w:p>
        </w:tc>
        <w:tc>
          <w:tcPr>
            <w:tcW w:w="1886" w:type="dxa"/>
          </w:tcPr>
          <w:p w:rsidR="00481137" w:rsidRPr="00B3405D" w:rsidRDefault="00481137" w:rsidP="00FB2605">
            <w:r w:rsidRPr="00B3405D">
              <w:t>-0.251</w:t>
            </w:r>
          </w:p>
          <w:p w:rsidR="00481137" w:rsidRPr="00B3405D" w:rsidRDefault="00481137" w:rsidP="00FB2605">
            <w:r w:rsidRPr="00B3405D">
              <w:t>(-0.496,-0.005)</w:t>
            </w:r>
          </w:p>
          <w:p w:rsidR="00481137" w:rsidRPr="00B3405D" w:rsidRDefault="00481137" w:rsidP="00FB2605">
            <w:r w:rsidRPr="00B3405D">
              <w:t>p=0.04</w:t>
            </w:r>
          </w:p>
        </w:tc>
        <w:tc>
          <w:tcPr>
            <w:tcW w:w="1890" w:type="dxa"/>
          </w:tcPr>
          <w:p w:rsidR="00481137" w:rsidRPr="00B3405D" w:rsidRDefault="00481137" w:rsidP="00FB2605">
            <w:r w:rsidRPr="00B3405D">
              <w:t>-0.217</w:t>
            </w:r>
          </w:p>
          <w:p w:rsidR="00481137" w:rsidRPr="00B3405D" w:rsidRDefault="00481137" w:rsidP="00FB2605">
            <w:r w:rsidRPr="00B3405D">
              <w:t>(-0.423,-0.007)</w:t>
            </w:r>
          </w:p>
          <w:p w:rsidR="00481137" w:rsidRPr="00B3405D" w:rsidRDefault="00481137" w:rsidP="00FB2605">
            <w:r w:rsidRPr="00B3405D">
              <w:t>p=0.04</w:t>
            </w:r>
          </w:p>
        </w:tc>
        <w:tc>
          <w:tcPr>
            <w:tcW w:w="2250" w:type="dxa"/>
          </w:tcPr>
          <w:p w:rsidR="00481137" w:rsidRPr="00B3405D" w:rsidRDefault="00481137" w:rsidP="00FB2605">
            <w:r w:rsidRPr="00B3405D">
              <w:t>-0.219</w:t>
            </w:r>
          </w:p>
          <w:p w:rsidR="00481137" w:rsidRPr="00B3405D" w:rsidRDefault="00481137" w:rsidP="00FB2605">
            <w:r w:rsidRPr="00B3405D">
              <w:t>(-0.041,0.095)</w:t>
            </w:r>
          </w:p>
          <w:p w:rsidR="00481137" w:rsidRPr="00B3405D" w:rsidRDefault="00481137" w:rsidP="00FB2605">
            <w:r w:rsidRPr="00B3405D">
              <w:t>p=0.06</w:t>
            </w:r>
          </w:p>
        </w:tc>
      </w:tr>
      <w:tr w:rsidR="00481137" w:rsidRPr="00B3405D" w:rsidTr="00FB2605">
        <w:tc>
          <w:tcPr>
            <w:tcW w:w="1549" w:type="dxa"/>
          </w:tcPr>
          <w:p w:rsidR="00481137" w:rsidRPr="00B3405D" w:rsidRDefault="00481137" w:rsidP="00FB2605">
            <w:r w:rsidRPr="00B3405D">
              <w:t>Thigh Muscle Area</w:t>
            </w:r>
          </w:p>
        </w:tc>
        <w:tc>
          <w:tcPr>
            <w:tcW w:w="1886" w:type="dxa"/>
          </w:tcPr>
          <w:p w:rsidR="00481137" w:rsidRPr="00B3405D" w:rsidRDefault="00481137" w:rsidP="00FB2605">
            <w:r w:rsidRPr="00B3405D">
              <w:t>0.017</w:t>
            </w:r>
          </w:p>
          <w:p w:rsidR="00481137" w:rsidRPr="00B3405D" w:rsidRDefault="00481137" w:rsidP="00FB2605">
            <w:r w:rsidRPr="00B3405D">
              <w:t>(-0.060,0.094)</w:t>
            </w:r>
          </w:p>
          <w:p w:rsidR="00481137" w:rsidRPr="00B3405D" w:rsidRDefault="00481137" w:rsidP="00FB2605">
            <w:r w:rsidRPr="00B3405D">
              <w:t>p=0.66</w:t>
            </w:r>
          </w:p>
        </w:tc>
        <w:tc>
          <w:tcPr>
            <w:tcW w:w="1890" w:type="dxa"/>
          </w:tcPr>
          <w:p w:rsidR="00481137" w:rsidRPr="00B3405D" w:rsidRDefault="00481137" w:rsidP="00FB2605">
            <w:r w:rsidRPr="00B3405D">
              <w:t>0.020</w:t>
            </w:r>
          </w:p>
          <w:p w:rsidR="00481137" w:rsidRPr="00B3405D" w:rsidRDefault="00481137" w:rsidP="00FB2605">
            <w:r w:rsidRPr="00B3405D">
              <w:t>(-0.051,0.090)</w:t>
            </w:r>
          </w:p>
          <w:p w:rsidR="00481137" w:rsidRPr="00B3405D" w:rsidRDefault="00481137" w:rsidP="00FB2605">
            <w:r w:rsidRPr="00B3405D">
              <w:t>p=0.58</w:t>
            </w:r>
          </w:p>
        </w:tc>
        <w:tc>
          <w:tcPr>
            <w:tcW w:w="2250" w:type="dxa"/>
          </w:tcPr>
          <w:p w:rsidR="00481137" w:rsidRPr="00B3405D" w:rsidRDefault="00481137" w:rsidP="00FB2605">
            <w:r w:rsidRPr="00B3405D">
              <w:t>0.027</w:t>
            </w:r>
          </w:p>
          <w:p w:rsidR="00481137" w:rsidRPr="00B3405D" w:rsidRDefault="00481137" w:rsidP="00FB2605">
            <w:r w:rsidRPr="00B3405D">
              <w:t>(-0.041,0.095)</w:t>
            </w:r>
          </w:p>
          <w:p w:rsidR="00481137" w:rsidRPr="00B3405D" w:rsidRDefault="00481137" w:rsidP="00FB2605">
            <w:r w:rsidRPr="00B3405D">
              <w:t>p=0.43</w:t>
            </w:r>
          </w:p>
        </w:tc>
      </w:tr>
      <w:tr w:rsidR="00481137" w:rsidRPr="00B3405D" w:rsidTr="00FB2605">
        <w:tc>
          <w:tcPr>
            <w:tcW w:w="1549" w:type="dxa"/>
          </w:tcPr>
          <w:p w:rsidR="00481137" w:rsidRPr="00B3405D" w:rsidRDefault="00481137" w:rsidP="00FB2605">
            <w:r w:rsidRPr="00B3405D">
              <w:t>Added Variable</w:t>
            </w:r>
          </w:p>
        </w:tc>
        <w:tc>
          <w:tcPr>
            <w:tcW w:w="1886" w:type="dxa"/>
          </w:tcPr>
          <w:p w:rsidR="00481137" w:rsidRPr="00B3405D" w:rsidRDefault="00481137" w:rsidP="00FB2605">
            <w:r w:rsidRPr="00B3405D">
              <w:t>0.312</w:t>
            </w:r>
          </w:p>
          <w:p w:rsidR="00481137" w:rsidRPr="00B3405D" w:rsidRDefault="00481137" w:rsidP="00FB2605">
            <w:r w:rsidRPr="00B3405D">
              <w:t>(-0.393,1.02)</w:t>
            </w:r>
          </w:p>
          <w:p w:rsidR="00481137" w:rsidRPr="00B3405D" w:rsidRDefault="00481137" w:rsidP="00FB2605">
            <w:r w:rsidRPr="00B3405D">
              <w:t>p=0.38</w:t>
            </w:r>
          </w:p>
        </w:tc>
        <w:tc>
          <w:tcPr>
            <w:tcW w:w="1890" w:type="dxa"/>
          </w:tcPr>
          <w:p w:rsidR="00481137" w:rsidRPr="00B3405D" w:rsidRDefault="00481137" w:rsidP="00FB2605">
            <w:r w:rsidRPr="00B3405D">
              <w:t>0.001</w:t>
            </w:r>
          </w:p>
          <w:p w:rsidR="00481137" w:rsidRPr="00B3405D" w:rsidRDefault="00481137" w:rsidP="00FB2605">
            <w:r w:rsidRPr="00B3405D">
              <w:t>(-0.028,0.031)</w:t>
            </w:r>
          </w:p>
          <w:p w:rsidR="00481137" w:rsidRPr="00B3405D" w:rsidRDefault="00481137" w:rsidP="00FB2605">
            <w:r w:rsidRPr="00B3405D">
              <w:t>p=0.91</w:t>
            </w:r>
          </w:p>
        </w:tc>
        <w:tc>
          <w:tcPr>
            <w:tcW w:w="2250" w:type="dxa"/>
          </w:tcPr>
          <w:p w:rsidR="00481137" w:rsidRPr="00B3405D" w:rsidRDefault="00481137" w:rsidP="00FB2605">
            <w:r w:rsidRPr="00B3405D">
              <w:t>0.002</w:t>
            </w:r>
          </w:p>
          <w:p w:rsidR="00481137" w:rsidRPr="00B3405D" w:rsidRDefault="00481137" w:rsidP="00FB2605">
            <w:r w:rsidRPr="00B3405D">
              <w:t>(-0.041,0.046)</w:t>
            </w:r>
          </w:p>
          <w:p w:rsidR="00481137" w:rsidRPr="00B3405D" w:rsidRDefault="00481137" w:rsidP="00FB2605">
            <w:r w:rsidRPr="00B3405D">
              <w:t>p=0.92</w:t>
            </w:r>
          </w:p>
        </w:tc>
      </w:tr>
      <w:tr w:rsidR="00481137" w:rsidRPr="00B3405D" w:rsidTr="00FB2605">
        <w:tc>
          <w:tcPr>
            <w:tcW w:w="1549" w:type="dxa"/>
          </w:tcPr>
          <w:p w:rsidR="00481137" w:rsidRPr="00B3405D" w:rsidRDefault="00481137" w:rsidP="00FB2605"/>
        </w:tc>
        <w:tc>
          <w:tcPr>
            <w:tcW w:w="1886" w:type="dxa"/>
          </w:tcPr>
          <w:p w:rsidR="00481137" w:rsidRPr="00B3405D" w:rsidRDefault="00481137" w:rsidP="00FB2605"/>
        </w:tc>
        <w:tc>
          <w:tcPr>
            <w:tcW w:w="1890" w:type="dxa"/>
          </w:tcPr>
          <w:p w:rsidR="00481137" w:rsidRPr="00B3405D" w:rsidRDefault="00481137" w:rsidP="00FB2605"/>
        </w:tc>
        <w:tc>
          <w:tcPr>
            <w:tcW w:w="2250" w:type="dxa"/>
          </w:tcPr>
          <w:p w:rsidR="00481137" w:rsidRPr="00B3405D" w:rsidRDefault="00481137" w:rsidP="00FB2605"/>
        </w:tc>
      </w:tr>
      <w:tr w:rsidR="00481137" w:rsidRPr="00B3405D" w:rsidTr="00FB2605">
        <w:tc>
          <w:tcPr>
            <w:tcW w:w="1549" w:type="dxa"/>
          </w:tcPr>
          <w:p w:rsidR="00481137" w:rsidRPr="00B3405D" w:rsidRDefault="00481137" w:rsidP="00FB2605"/>
        </w:tc>
        <w:tc>
          <w:tcPr>
            <w:tcW w:w="1886" w:type="dxa"/>
          </w:tcPr>
          <w:p w:rsidR="00481137" w:rsidRPr="00B3405D" w:rsidRDefault="00481137" w:rsidP="00FB2605">
            <w:r w:rsidRPr="00B3405D">
              <w:t>3MS</w:t>
            </w:r>
          </w:p>
        </w:tc>
        <w:tc>
          <w:tcPr>
            <w:tcW w:w="1890" w:type="dxa"/>
          </w:tcPr>
          <w:p w:rsidR="00481137" w:rsidRPr="00B3405D" w:rsidRDefault="00481137" w:rsidP="00FB2605"/>
        </w:tc>
        <w:tc>
          <w:tcPr>
            <w:tcW w:w="2250" w:type="dxa"/>
          </w:tcPr>
          <w:p w:rsidR="00481137" w:rsidRPr="00B3405D" w:rsidRDefault="00481137" w:rsidP="00FB2605"/>
        </w:tc>
      </w:tr>
      <w:tr w:rsidR="00481137" w:rsidRPr="00B3405D" w:rsidTr="00FB2605">
        <w:tc>
          <w:tcPr>
            <w:tcW w:w="1549" w:type="dxa"/>
          </w:tcPr>
          <w:p w:rsidR="00481137" w:rsidRPr="00B3405D" w:rsidRDefault="00481137" w:rsidP="00FB2605"/>
        </w:tc>
        <w:tc>
          <w:tcPr>
            <w:tcW w:w="1886" w:type="dxa"/>
          </w:tcPr>
          <w:p w:rsidR="00481137" w:rsidRPr="00B3405D" w:rsidRDefault="00481137" w:rsidP="00FB2605">
            <w:r w:rsidRPr="00B3405D">
              <w:t>Model1+BMI</w:t>
            </w:r>
          </w:p>
        </w:tc>
        <w:tc>
          <w:tcPr>
            <w:tcW w:w="1890" w:type="dxa"/>
          </w:tcPr>
          <w:p w:rsidR="00481137" w:rsidRPr="00B3405D" w:rsidRDefault="00481137" w:rsidP="00FB2605">
            <w:r w:rsidRPr="00B3405D">
              <w:t>Model 1+VF</w:t>
            </w:r>
          </w:p>
        </w:tc>
        <w:tc>
          <w:tcPr>
            <w:tcW w:w="2250" w:type="dxa"/>
          </w:tcPr>
          <w:p w:rsidR="00481137" w:rsidRPr="00B3405D" w:rsidRDefault="00481137" w:rsidP="00FB2605">
            <w:r w:rsidRPr="00B3405D">
              <w:t>Model1+SF</w:t>
            </w:r>
          </w:p>
        </w:tc>
      </w:tr>
      <w:tr w:rsidR="00481137" w:rsidRPr="00B3405D" w:rsidTr="00FB2605">
        <w:tc>
          <w:tcPr>
            <w:tcW w:w="1549" w:type="dxa"/>
          </w:tcPr>
          <w:p w:rsidR="00481137" w:rsidRPr="00B3405D" w:rsidRDefault="00481137" w:rsidP="00FB2605">
            <w:r w:rsidRPr="00B3405D">
              <w:t>Thigh Muscle Adiposity</w:t>
            </w:r>
          </w:p>
        </w:tc>
        <w:tc>
          <w:tcPr>
            <w:tcW w:w="1886" w:type="dxa"/>
          </w:tcPr>
          <w:p w:rsidR="00481137" w:rsidRPr="00B3405D" w:rsidRDefault="00481137" w:rsidP="00FB2605">
            <w:r w:rsidRPr="00B3405D">
              <w:t>-0.151</w:t>
            </w:r>
          </w:p>
          <w:p w:rsidR="00481137" w:rsidRPr="00B3405D" w:rsidRDefault="00481137" w:rsidP="00FB2605">
            <w:r w:rsidRPr="00B3405D">
              <w:t>(-0.286,-0.017)</w:t>
            </w:r>
          </w:p>
          <w:p w:rsidR="00481137" w:rsidRPr="00B3405D" w:rsidRDefault="00481137" w:rsidP="00FB2605">
            <w:r w:rsidRPr="00B3405D">
              <w:t>p=0.03</w:t>
            </w:r>
          </w:p>
        </w:tc>
        <w:tc>
          <w:tcPr>
            <w:tcW w:w="1890" w:type="dxa"/>
          </w:tcPr>
          <w:p w:rsidR="00481137" w:rsidRPr="00B3405D" w:rsidRDefault="00481137" w:rsidP="00FB2605">
            <w:r w:rsidRPr="00B3405D">
              <w:t>-0.142</w:t>
            </w:r>
          </w:p>
          <w:p w:rsidR="00481137" w:rsidRPr="00B3405D" w:rsidRDefault="00481137" w:rsidP="00FB2605">
            <w:r w:rsidRPr="00B3405D">
              <w:t>(-0.254,-0.031)</w:t>
            </w:r>
          </w:p>
          <w:p w:rsidR="00481137" w:rsidRPr="00B3405D" w:rsidRDefault="00481137" w:rsidP="00FB2605">
            <w:r w:rsidRPr="00B3405D">
              <w:t>p=0.01</w:t>
            </w:r>
          </w:p>
        </w:tc>
        <w:tc>
          <w:tcPr>
            <w:tcW w:w="2250" w:type="dxa"/>
          </w:tcPr>
          <w:p w:rsidR="00481137" w:rsidRPr="00B3405D" w:rsidRDefault="00481137" w:rsidP="00FB2605">
            <w:r w:rsidRPr="00B3405D">
              <w:t>-0.151</w:t>
            </w:r>
          </w:p>
          <w:p w:rsidR="00481137" w:rsidRPr="00B3405D" w:rsidRDefault="00481137" w:rsidP="00FB2605">
            <w:r w:rsidRPr="00B3405D">
              <w:t>(-0.268,-0.034)</w:t>
            </w:r>
          </w:p>
          <w:p w:rsidR="00481137" w:rsidRPr="00B3405D" w:rsidRDefault="00481137" w:rsidP="00FB2605">
            <w:r w:rsidRPr="00B3405D">
              <w:t>p=0.01</w:t>
            </w:r>
          </w:p>
        </w:tc>
      </w:tr>
      <w:tr w:rsidR="00481137" w:rsidRPr="00B3405D" w:rsidTr="00FB2605">
        <w:trPr>
          <w:trHeight w:val="116"/>
        </w:trPr>
        <w:tc>
          <w:tcPr>
            <w:tcW w:w="1549" w:type="dxa"/>
          </w:tcPr>
          <w:p w:rsidR="00481137" w:rsidRPr="00B3405D" w:rsidRDefault="00481137" w:rsidP="00FB2605">
            <w:r w:rsidRPr="00B3405D">
              <w:t>Thigh Muscle Area</w:t>
            </w:r>
          </w:p>
        </w:tc>
        <w:tc>
          <w:tcPr>
            <w:tcW w:w="1886" w:type="dxa"/>
          </w:tcPr>
          <w:p w:rsidR="00481137" w:rsidRPr="00B3405D" w:rsidRDefault="00481137" w:rsidP="00FB2605">
            <w:r w:rsidRPr="00B3405D">
              <w:t>0.038</w:t>
            </w:r>
          </w:p>
          <w:p w:rsidR="00481137" w:rsidRPr="00B3405D" w:rsidRDefault="00481137" w:rsidP="00FB2605">
            <w:r w:rsidRPr="00B3405D">
              <w:t>(-0.004,0.079)</w:t>
            </w:r>
          </w:p>
          <w:p w:rsidR="00481137" w:rsidRPr="00B3405D" w:rsidRDefault="00481137" w:rsidP="00FB2605">
            <w:r w:rsidRPr="00B3405D">
              <w:t>p=0.08</w:t>
            </w:r>
          </w:p>
        </w:tc>
        <w:tc>
          <w:tcPr>
            <w:tcW w:w="1890" w:type="dxa"/>
          </w:tcPr>
          <w:p w:rsidR="00481137" w:rsidRPr="00B3405D" w:rsidRDefault="00481137" w:rsidP="00FB2605">
            <w:r w:rsidRPr="00B3405D">
              <w:t>0.038</w:t>
            </w:r>
          </w:p>
          <w:p w:rsidR="00481137" w:rsidRPr="00B3405D" w:rsidRDefault="00481137" w:rsidP="00FB2605">
            <w:r w:rsidRPr="00B3405D">
              <w:t>(0.001,0.076)</w:t>
            </w:r>
          </w:p>
          <w:p w:rsidR="00481137" w:rsidRPr="00B3405D" w:rsidRDefault="00481137" w:rsidP="00FB2605">
            <w:r w:rsidRPr="00B3405D">
              <w:t>p=0.04</w:t>
            </w:r>
          </w:p>
        </w:tc>
        <w:tc>
          <w:tcPr>
            <w:tcW w:w="2250" w:type="dxa"/>
          </w:tcPr>
          <w:p w:rsidR="00481137" w:rsidRPr="00B3405D" w:rsidRDefault="00481137" w:rsidP="00FB2605">
            <w:r w:rsidRPr="00B3405D">
              <w:t>0.039</w:t>
            </w:r>
          </w:p>
          <w:p w:rsidR="00481137" w:rsidRPr="00B3405D" w:rsidRDefault="00481137" w:rsidP="00FB2605">
            <w:r w:rsidRPr="00B3405D">
              <w:t>(0.003,0.075)</w:t>
            </w:r>
          </w:p>
          <w:p w:rsidR="00481137" w:rsidRPr="00B3405D" w:rsidRDefault="00481137" w:rsidP="00FB2605">
            <w:r w:rsidRPr="00B3405D">
              <w:t>p=0.04</w:t>
            </w:r>
          </w:p>
        </w:tc>
      </w:tr>
      <w:tr w:rsidR="00481137" w:rsidRPr="00B3405D" w:rsidTr="00FB2605">
        <w:trPr>
          <w:trHeight w:val="116"/>
        </w:trPr>
        <w:tc>
          <w:tcPr>
            <w:tcW w:w="1549" w:type="dxa"/>
          </w:tcPr>
          <w:p w:rsidR="00481137" w:rsidRPr="00B3405D" w:rsidRDefault="00481137" w:rsidP="00FB2605">
            <w:r w:rsidRPr="00B3405D">
              <w:t>Added Variable</w:t>
            </w:r>
          </w:p>
        </w:tc>
        <w:tc>
          <w:tcPr>
            <w:tcW w:w="1886" w:type="dxa"/>
          </w:tcPr>
          <w:p w:rsidR="00481137" w:rsidRPr="00B3405D" w:rsidRDefault="00481137" w:rsidP="00FB2605">
            <w:r w:rsidRPr="00B3405D">
              <w:t>0.277</w:t>
            </w:r>
          </w:p>
          <w:p w:rsidR="00481137" w:rsidRPr="00B3405D" w:rsidRDefault="00481137" w:rsidP="00FB2605">
            <w:r w:rsidRPr="00B3405D">
              <w:t>(-0.119,0.673)</w:t>
            </w:r>
          </w:p>
          <w:p w:rsidR="00481137" w:rsidRPr="00B3405D" w:rsidRDefault="00481137" w:rsidP="00FB2605">
            <w:r w:rsidRPr="00B3405D">
              <w:t>p=0.17</w:t>
            </w:r>
          </w:p>
        </w:tc>
        <w:tc>
          <w:tcPr>
            <w:tcW w:w="1890" w:type="dxa"/>
          </w:tcPr>
          <w:p w:rsidR="00481137" w:rsidRPr="00B3405D" w:rsidRDefault="00481137" w:rsidP="00FB2605">
            <w:r w:rsidRPr="00B3405D">
              <w:t>-0.001</w:t>
            </w:r>
          </w:p>
          <w:p w:rsidR="00481137" w:rsidRPr="00B3405D" w:rsidRDefault="00481137" w:rsidP="00FB2605">
            <w:r w:rsidRPr="00B3405D">
              <w:t>(-0.016,0.015)</w:t>
            </w:r>
          </w:p>
          <w:p w:rsidR="00481137" w:rsidRPr="00B3405D" w:rsidRDefault="00481137" w:rsidP="00FB2605">
            <w:r w:rsidRPr="00B3405D">
              <w:t>p=0.90</w:t>
            </w:r>
          </w:p>
        </w:tc>
        <w:tc>
          <w:tcPr>
            <w:tcW w:w="2250" w:type="dxa"/>
          </w:tcPr>
          <w:p w:rsidR="00481137" w:rsidRPr="00B3405D" w:rsidRDefault="00481137" w:rsidP="00FB2605">
            <w:r w:rsidRPr="00B3405D">
              <w:t>0.003</w:t>
            </w:r>
          </w:p>
          <w:p w:rsidR="00481137" w:rsidRPr="00B3405D" w:rsidRDefault="00481137" w:rsidP="00FB2605">
            <w:r w:rsidRPr="00B3405D">
              <w:t>(-0.021,0.027)</w:t>
            </w:r>
          </w:p>
          <w:p w:rsidR="00481137" w:rsidRPr="00B3405D" w:rsidRDefault="00481137" w:rsidP="00FB2605">
            <w:r w:rsidRPr="00B3405D">
              <w:t>p=0.80</w:t>
            </w:r>
          </w:p>
        </w:tc>
      </w:tr>
    </w:tbl>
    <w:p w:rsidR="00481137" w:rsidRPr="00B3405D" w:rsidRDefault="00481137" w:rsidP="00481137">
      <w:pPr>
        <w:rPr>
          <w:b/>
          <w:bCs/>
        </w:rPr>
      </w:pPr>
    </w:p>
    <w:p w:rsidR="00481137" w:rsidRPr="00B3405D" w:rsidRDefault="00481137" w:rsidP="00481137">
      <w:r w:rsidRPr="00B3405D">
        <w:t>BMI= Body Mass Index (kg/m2)</w:t>
      </w:r>
      <w:proofErr w:type="gramStart"/>
      <w:r w:rsidRPr="00B3405D">
        <w:t>,  VF</w:t>
      </w:r>
      <w:proofErr w:type="gramEnd"/>
      <w:r w:rsidRPr="00B3405D">
        <w:t>= abdominal visceral fat area,  SF= thigh subcutaneous fat area</w:t>
      </w:r>
    </w:p>
    <w:p w:rsidR="00481137" w:rsidRPr="00B3405D" w:rsidRDefault="00481137" w:rsidP="00481137"/>
    <w:p w:rsidR="00481137" w:rsidRPr="00B3405D" w:rsidRDefault="00481137" w:rsidP="00481137"/>
    <w:p w:rsidR="00481137" w:rsidRPr="00B3405D" w:rsidRDefault="00481137" w:rsidP="00481137"/>
    <w:p w:rsidR="00481137" w:rsidRPr="00B3405D" w:rsidRDefault="00481137" w:rsidP="00481137"/>
    <w:p w:rsidR="00481137" w:rsidRPr="00B3405D" w:rsidRDefault="00481137" w:rsidP="00481137"/>
    <w:p w:rsidR="00481137" w:rsidRPr="00B3405D" w:rsidRDefault="00481137" w:rsidP="00481137"/>
    <w:p w:rsidR="00481137" w:rsidRPr="00B3405D" w:rsidRDefault="00481137" w:rsidP="00481137"/>
    <w:p w:rsidR="00481137" w:rsidRPr="00B3405D" w:rsidRDefault="00481137" w:rsidP="00481137"/>
    <w:p w:rsidR="00481137" w:rsidRPr="00B3405D" w:rsidRDefault="00481137" w:rsidP="00481137"/>
    <w:p w:rsidR="00481137" w:rsidRPr="00B3405D" w:rsidRDefault="00481137" w:rsidP="00481137"/>
    <w:p w:rsidR="003521C4" w:rsidRDefault="003521C4"/>
    <w:sectPr w:rsidR="00352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137"/>
    <w:rsid w:val="003521C4"/>
    <w:rsid w:val="00481137"/>
    <w:rsid w:val="0075787D"/>
    <w:rsid w:val="007B1DF2"/>
    <w:rsid w:val="00B74449"/>
    <w:rsid w:val="00BB345A"/>
    <w:rsid w:val="00D5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B866C-46CD-4BD3-9B85-9335460AE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1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13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37621</dc:creator>
  <cp:keywords/>
  <dc:description/>
  <cp:lastModifiedBy>E737621</cp:lastModifiedBy>
  <cp:revision>1</cp:revision>
  <dcterms:created xsi:type="dcterms:W3CDTF">2025-08-26T02:39:00Z</dcterms:created>
  <dcterms:modified xsi:type="dcterms:W3CDTF">2025-08-26T02:42:00Z</dcterms:modified>
</cp:coreProperties>
</file>